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857B4" w14:textId="6A47B36D" w:rsidR="009B024C" w:rsidRDefault="00A004EE" w:rsidP="007D3553">
      <w:pPr>
        <w:spacing w:before="240" w:after="240" w:line="240" w:lineRule="auto"/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</w:pPr>
      <w:r w:rsidRPr="007D3553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Supplementa</w:t>
      </w:r>
      <w:r w:rsidR="007D3553" w:rsidRPr="007D3553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ry</w:t>
      </w:r>
      <w:r w:rsidRPr="007D3553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 material </w:t>
      </w:r>
    </w:p>
    <w:p w14:paraId="4F97964C" w14:textId="107A158E" w:rsidR="009B024C" w:rsidRPr="007D3553" w:rsidRDefault="009B024C" w:rsidP="009B024C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D355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1 </w:t>
      </w:r>
    </w:p>
    <w:p w14:paraId="69A0412A" w14:textId="02DCFC1B" w:rsidR="00A63B0E" w:rsidRPr="007D3553" w:rsidRDefault="004B3B5E" w:rsidP="0094465D">
      <w:pPr>
        <w:spacing w:after="108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D3553">
        <w:rPr>
          <w:rFonts w:ascii="Times New Roman" w:eastAsia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6510FF89" wp14:editId="3786DE72">
            <wp:extent cx="5943600" cy="1330960"/>
            <wp:effectExtent l="0" t="0" r="0" b="2540"/>
            <wp:docPr id="2" name="Picture 2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3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78DA3" w14:textId="75D9E300" w:rsidR="009B024C" w:rsidRPr="007D3553" w:rsidRDefault="00214C7D" w:rsidP="003E00B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7D355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l figure 1</w:t>
      </w:r>
      <w:r w:rsidR="003E00B2" w:rsidRPr="007D355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. </w:t>
      </w:r>
      <w:r w:rsidR="004B3B5E" w:rsidRPr="007D3553">
        <w:rPr>
          <w:rFonts w:ascii="Times New Roman" w:eastAsia="Times New Roman" w:hAnsi="Times New Roman" w:cs="Times New Roman"/>
          <w:bCs/>
          <w:sz w:val="24"/>
          <w:szCs w:val="24"/>
        </w:rPr>
        <w:t xml:space="preserve">Sensitivity analysis of acute </w:t>
      </w:r>
      <w:r w:rsidR="004B3B5E">
        <w:rPr>
          <w:rFonts w:ascii="Times New Roman" w:eastAsia="Times New Roman" w:hAnsi="Times New Roman" w:cs="Times New Roman"/>
          <w:bCs/>
          <w:sz w:val="24"/>
          <w:szCs w:val="24"/>
        </w:rPr>
        <w:t>resistant starch type 1</w:t>
      </w:r>
      <w:r w:rsidR="004B3B5E" w:rsidRPr="007D3553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postprandial insulin AUC</w:t>
      </w:r>
      <w:r w:rsidR="004B3B5E" w:rsidRPr="007D355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04F194F4" w14:textId="189CB5E0" w:rsidR="00F9266A" w:rsidRPr="007D3553" w:rsidRDefault="006F2E34" w:rsidP="009B024C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D3553">
        <w:rPr>
          <w:rFonts w:ascii="Times New Roman" w:eastAsia="Times New Roman" w:hAnsi="Times New Roman" w:cs="Times New Roman"/>
          <w:b/>
          <w:sz w:val="24"/>
          <w:szCs w:val="24"/>
        </w:rPr>
        <w:t>Supplemental figure 2</w:t>
      </w:r>
    </w:p>
    <w:p w14:paraId="4BC4CEBF" w14:textId="448604EE" w:rsidR="006F2E34" w:rsidRPr="007D3553" w:rsidRDefault="004B3B5E" w:rsidP="009B024C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D3553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477FB5F" wp14:editId="69F34E57">
            <wp:extent cx="3060000" cy="3060000"/>
            <wp:effectExtent l="0" t="0" r="7620" b="762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7DCF8" w14:textId="0B32985E" w:rsidR="00F30436" w:rsidRPr="007D3553" w:rsidRDefault="003E00B2" w:rsidP="009B024C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D3553">
        <w:rPr>
          <w:rFonts w:ascii="Times New Roman" w:eastAsia="Times New Roman" w:hAnsi="Times New Roman" w:cs="Times New Roman"/>
          <w:b/>
          <w:sz w:val="24"/>
          <w:szCs w:val="24"/>
        </w:rPr>
        <w:t>Supplemental figure 2.</w:t>
      </w:r>
      <w:r w:rsidR="004B3B5E" w:rsidRPr="004B3B5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4B3B5E" w:rsidRPr="007D355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unnel Plot of </w:t>
      </w:r>
      <w:r w:rsidR="004B3B5E">
        <w:rPr>
          <w:rFonts w:ascii="Times New Roman" w:eastAsia="Times New Roman" w:hAnsi="Times New Roman" w:cs="Times New Roman"/>
          <w:sz w:val="24"/>
          <w:szCs w:val="24"/>
          <w:lang w:eastAsia="en-GB"/>
        </w:rPr>
        <w:t>resistant starch type 1 and</w:t>
      </w:r>
      <w:r w:rsidR="004B3B5E" w:rsidRPr="007D355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lucose postprandial AUC. Regression tests for functional asymmetry “Egger’s test” (</w:t>
      </w:r>
      <w:r w:rsidR="004B3B5E" w:rsidRPr="007D3553">
        <w:rPr>
          <w:rFonts w:ascii="Times New Roman" w:eastAsia="Times New Roman" w:hAnsi="Times New Roman" w:cs="Times New Roman"/>
          <w:sz w:val="24"/>
          <w:szCs w:val="24"/>
        </w:rPr>
        <w:t>P=0.005)</w:t>
      </w:r>
    </w:p>
    <w:p w14:paraId="418D3893" w14:textId="77777777" w:rsidR="00F30436" w:rsidRPr="007D3553" w:rsidRDefault="00F30436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D3553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15CCCBA" w14:textId="77777777" w:rsidR="003E00B2" w:rsidRPr="007D3553" w:rsidRDefault="003E00B2" w:rsidP="009B024C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D928992" w14:textId="3B31F72C" w:rsidR="003F68AD" w:rsidRPr="007D3553" w:rsidRDefault="003F68AD" w:rsidP="003736CF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D3553">
        <w:rPr>
          <w:rFonts w:ascii="Times New Roman" w:eastAsia="Times New Roman" w:hAnsi="Times New Roman" w:cs="Times New Roman"/>
          <w:b/>
          <w:sz w:val="24"/>
          <w:szCs w:val="24"/>
        </w:rPr>
        <w:t>Supplemental figure 3</w:t>
      </w:r>
    </w:p>
    <w:p w14:paraId="7B27B7F2" w14:textId="04DCDCE6" w:rsidR="00C025EC" w:rsidRPr="007D3553" w:rsidRDefault="004B3B5E" w:rsidP="0094465D">
      <w:pPr>
        <w:spacing w:after="108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D3553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AD7CB07" wp14:editId="4394D124">
            <wp:extent cx="3060000" cy="3060000"/>
            <wp:effectExtent l="0" t="0" r="7620" b="762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98A0F8" w14:textId="4DA083B8" w:rsidR="00F30436" w:rsidRPr="007D3553" w:rsidRDefault="00F30436" w:rsidP="00F3043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7D355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3. </w:t>
      </w:r>
      <w:r w:rsidR="004B3B5E" w:rsidRPr="007D3553">
        <w:rPr>
          <w:rFonts w:ascii="Times New Roman" w:eastAsia="Times New Roman" w:hAnsi="Times New Roman" w:cs="Times New Roman"/>
          <w:sz w:val="24"/>
          <w:szCs w:val="24"/>
          <w:lang w:eastAsia="en-GB"/>
        </w:rPr>
        <w:t>Funnel Plot of acute resistant starch</w:t>
      </w:r>
      <w:r w:rsidR="004B3B5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ype 2-4 and</w:t>
      </w:r>
      <w:r w:rsidR="004B3B5E" w:rsidRPr="007D355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ostprandial glucose AUC. Regression tests for functional asymmetry “Egger’s test” (</w:t>
      </w:r>
      <w:r w:rsidR="004B3B5E" w:rsidRPr="007D3553">
        <w:rPr>
          <w:rFonts w:ascii="Times New Roman" w:eastAsia="Times New Roman" w:hAnsi="Times New Roman" w:cs="Times New Roman"/>
          <w:sz w:val="24"/>
          <w:szCs w:val="24"/>
        </w:rPr>
        <w:t>P=&lt;0.001)</w:t>
      </w:r>
      <w:r w:rsidR="004B3B5E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4B3B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110FC30" w14:textId="77777777" w:rsidR="0059273F" w:rsidRDefault="0059273F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0D806632" w14:textId="77777777" w:rsidR="0059273F" w:rsidRDefault="0018706B" w:rsidP="0018706B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D355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A</w:t>
      </w:r>
    </w:p>
    <w:p w14:paraId="7BF29AD5" w14:textId="552A904E" w:rsidR="0018706B" w:rsidRDefault="00B90C83" w:rsidP="0018706B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90C83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CEED9B9" wp14:editId="05777C3A">
            <wp:extent cx="5943600" cy="2403475"/>
            <wp:effectExtent l="0" t="0" r="0" b="0"/>
            <wp:docPr id="8" name="Picture 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abl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976C4" w14:textId="77777777" w:rsidR="00DB04C8" w:rsidRDefault="00DB04C8" w:rsidP="00DB04C8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D355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B</w:t>
      </w:r>
    </w:p>
    <w:p w14:paraId="066F0226" w14:textId="16146FC7" w:rsidR="00DB04C8" w:rsidRDefault="00DB04C8" w:rsidP="0018706B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EBCFF9A" wp14:editId="57B45D9F">
            <wp:extent cx="5943600" cy="2298700"/>
            <wp:effectExtent l="0" t="0" r="0" b="6350"/>
            <wp:docPr id="7" name="Picture 7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9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44157" w14:textId="6441A058" w:rsidR="007A3D81" w:rsidRDefault="007A3D81" w:rsidP="0018706B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4. </w:t>
      </w:r>
      <w:r w:rsidR="001D056D" w:rsidRPr="001D056D">
        <w:rPr>
          <w:rFonts w:ascii="Times New Roman" w:eastAsia="Times New Roman" w:hAnsi="Times New Roman" w:cs="Times New Roman"/>
          <w:bCs/>
          <w:sz w:val="24"/>
          <w:szCs w:val="24"/>
        </w:rPr>
        <w:t>Meta-analysis results for resistant starch intake on postprandial GLP-1 (A) and GIP (B) in patients with T2D and prediabetes, with subgroup analysis for acute and chronic interventions.</w:t>
      </w:r>
    </w:p>
    <w:p w14:paraId="701305EB" w14:textId="77777777" w:rsidR="0059273F" w:rsidRDefault="0059273F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4D127E41" w14:textId="11DD40FE" w:rsidR="0094465D" w:rsidRPr="007D3553" w:rsidRDefault="00065750" w:rsidP="003736CF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D355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figure </w:t>
      </w:r>
      <w:r w:rsidR="0018706B">
        <w:rPr>
          <w:rFonts w:ascii="Times New Roman" w:eastAsia="Times New Roman" w:hAnsi="Times New Roman" w:cs="Times New Roman"/>
          <w:b/>
          <w:sz w:val="24"/>
          <w:szCs w:val="24"/>
        </w:rPr>
        <w:t>5</w:t>
      </w:r>
    </w:p>
    <w:p w14:paraId="5A351E4E" w14:textId="51B6ABC6" w:rsidR="00065750" w:rsidRPr="007D3553" w:rsidRDefault="0094465D" w:rsidP="004A1E3E">
      <w:pPr>
        <w:spacing w:after="108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D3553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6FCD8B6" wp14:editId="1919DDB6">
            <wp:extent cx="3060000" cy="3060000"/>
            <wp:effectExtent l="0" t="0" r="7620" b="762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BE6C7" w14:textId="57F7BE01" w:rsidR="00F30436" w:rsidRPr="007D3553" w:rsidRDefault="00F30436" w:rsidP="00F3043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7D355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</w:t>
      </w:r>
      <w:r w:rsidR="00F77362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7D355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7D3553">
        <w:rPr>
          <w:rFonts w:ascii="Times New Roman" w:eastAsia="Times New Roman" w:hAnsi="Times New Roman" w:cs="Times New Roman"/>
          <w:sz w:val="24"/>
          <w:szCs w:val="24"/>
          <w:lang w:eastAsia="en-GB"/>
        </w:rPr>
        <w:t>Funnel Plot of GIP. Regression tests for functional asymmetry “Egger’s test” (</w:t>
      </w:r>
      <w:r w:rsidRPr="007D3553">
        <w:rPr>
          <w:rFonts w:ascii="Times New Roman" w:eastAsia="Times New Roman" w:hAnsi="Times New Roman" w:cs="Times New Roman"/>
          <w:sz w:val="24"/>
          <w:szCs w:val="24"/>
        </w:rPr>
        <w:t>P=&lt;0.001)</w:t>
      </w:r>
    </w:p>
    <w:p w14:paraId="68C13D87" w14:textId="77777777" w:rsidR="0059273F" w:rsidRDefault="0059273F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66F94E9" w14:textId="24D70AAC" w:rsidR="00F77362" w:rsidRDefault="00F77362" w:rsidP="00F77362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D355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6A</w:t>
      </w:r>
    </w:p>
    <w:p w14:paraId="0575B975" w14:textId="37C1E2B5" w:rsidR="00DB04C8" w:rsidRDefault="00AD74F7" w:rsidP="00F77362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D74F7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B2FC775" wp14:editId="35667C78">
            <wp:extent cx="5943600" cy="1678940"/>
            <wp:effectExtent l="0" t="0" r="0" b="0"/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7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098F9" w14:textId="1972C66B" w:rsidR="00F77362" w:rsidRDefault="00F77362" w:rsidP="00F77362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D355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6B</w:t>
      </w:r>
      <w:r w:rsidR="007A3D81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332C000" wp14:editId="531E5177">
            <wp:extent cx="5943600" cy="1330960"/>
            <wp:effectExtent l="0" t="0" r="0" b="2540"/>
            <wp:docPr id="16" name="Picture 1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Tabl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3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188F7" w14:textId="1C559AEA" w:rsidR="00F77362" w:rsidRDefault="00F77362" w:rsidP="00F77362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D355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6C</w:t>
      </w:r>
      <w:r w:rsidR="00DB04C8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B24D68E" wp14:editId="51241FBB">
            <wp:extent cx="5943600" cy="1209675"/>
            <wp:effectExtent l="0" t="0" r="0" b="9525"/>
            <wp:docPr id="14" name="Picture 14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Table&#10;&#10;Description automatically generated with low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0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01FA8" w14:textId="72F25C86" w:rsidR="00F77362" w:rsidRDefault="00F77362" w:rsidP="00F77362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D355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</w:t>
      </w:r>
      <w:r w:rsidR="00DB04C8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</w:t>
      </w:r>
    </w:p>
    <w:p w14:paraId="316F9706" w14:textId="4AE3F8B4" w:rsidR="00F77362" w:rsidRDefault="00DB04C8" w:rsidP="003736CF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C350F79" wp14:editId="6173AB6F">
            <wp:extent cx="5943600" cy="1325880"/>
            <wp:effectExtent l="0" t="0" r="0" b="7620"/>
            <wp:docPr id="15" name="Picture 15" descr="A picture containing text, screenshot, receip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text, screenshot, receip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2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D972B" w14:textId="4B36AE80" w:rsidR="000C3D11" w:rsidRDefault="000C3D11" w:rsidP="003736CF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D355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6. </w:t>
      </w:r>
      <w:r w:rsidRPr="000C3D11">
        <w:rPr>
          <w:rFonts w:ascii="Times New Roman" w:eastAsia="Times New Roman" w:hAnsi="Times New Roman" w:cs="Times New Roman"/>
          <w:bCs/>
          <w:sz w:val="24"/>
          <w:szCs w:val="24"/>
        </w:rPr>
        <w:t>Meta-analysis results for resistant starch intake on HOMA-IR (A), HOMA-%B (B), on HOMA-%S (C), and HbA1c (%) (D) in patients with T2D and prediabetes.</w:t>
      </w:r>
    </w:p>
    <w:p w14:paraId="4CDB6E0A" w14:textId="77777777" w:rsidR="0059273F" w:rsidRDefault="0059273F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21E1E8D" w14:textId="5862441A" w:rsidR="00F836CE" w:rsidRPr="007D3553" w:rsidRDefault="00F836CE" w:rsidP="003736CF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D355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figure </w:t>
      </w:r>
      <w:r w:rsidR="00F77362">
        <w:rPr>
          <w:rFonts w:ascii="Times New Roman" w:eastAsia="Times New Roman" w:hAnsi="Times New Roman" w:cs="Times New Roman"/>
          <w:b/>
          <w:sz w:val="24"/>
          <w:szCs w:val="24"/>
        </w:rPr>
        <w:t>7</w:t>
      </w:r>
    </w:p>
    <w:p w14:paraId="4E93360E" w14:textId="77777777" w:rsidR="009E72E4" w:rsidRPr="007D3553" w:rsidRDefault="009E72E4" w:rsidP="003736CF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2D56D2" w14:textId="7BF7699C" w:rsidR="00912624" w:rsidRPr="007D3553" w:rsidRDefault="00912624" w:rsidP="009E72E4">
      <w:pPr>
        <w:spacing w:after="108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D3553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60D3251" wp14:editId="62845BFC">
            <wp:extent cx="3060000" cy="3060000"/>
            <wp:effectExtent l="0" t="0" r="7620" b="762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0328B" w14:textId="6B60C1A8" w:rsidR="009E72E4" w:rsidRPr="007D3553" w:rsidRDefault="009E72E4" w:rsidP="009E72E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7D355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</w:t>
      </w:r>
      <w:r w:rsidR="007D3553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7D355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7D3553">
        <w:rPr>
          <w:rFonts w:ascii="Times New Roman" w:eastAsia="Times New Roman" w:hAnsi="Times New Roman" w:cs="Times New Roman"/>
          <w:sz w:val="24"/>
          <w:szCs w:val="24"/>
          <w:lang w:eastAsia="en-GB"/>
        </w:rPr>
        <w:t>Funnel Plot of HbA1c. Regression tests for functional asymmetry “Egger’s test” (</w:t>
      </w:r>
      <w:r w:rsidRPr="007D3553">
        <w:rPr>
          <w:rFonts w:ascii="Times New Roman" w:eastAsia="Times New Roman" w:hAnsi="Times New Roman" w:cs="Times New Roman"/>
          <w:sz w:val="24"/>
          <w:szCs w:val="24"/>
        </w:rPr>
        <w:t>P=0.0015)</w:t>
      </w:r>
    </w:p>
    <w:p w14:paraId="2AD119D4" w14:textId="76E172DB" w:rsidR="00912624" w:rsidRPr="007D3553" w:rsidRDefault="00912624" w:rsidP="009E72E4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912624" w:rsidRPr="007D3553" w:rsidSect="00D50AA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0tzA3MrMwNre0NDFQ0lEKTi0uzszPAykwqwUADZ06ZywAAAA="/>
  </w:docVars>
  <w:rsids>
    <w:rsidRoot w:val="007D23C2"/>
    <w:rsid w:val="00031D39"/>
    <w:rsid w:val="00043A3E"/>
    <w:rsid w:val="00065750"/>
    <w:rsid w:val="000C3D11"/>
    <w:rsid w:val="0018706B"/>
    <w:rsid w:val="001A60E6"/>
    <w:rsid w:val="001D056D"/>
    <w:rsid w:val="001F7CDE"/>
    <w:rsid w:val="00214C7D"/>
    <w:rsid w:val="00342287"/>
    <w:rsid w:val="003736CF"/>
    <w:rsid w:val="003C435B"/>
    <w:rsid w:val="003E00B2"/>
    <w:rsid w:val="003F68AD"/>
    <w:rsid w:val="00405753"/>
    <w:rsid w:val="004A1E3E"/>
    <w:rsid w:val="004B3B5E"/>
    <w:rsid w:val="0059273F"/>
    <w:rsid w:val="005A68DE"/>
    <w:rsid w:val="006029E3"/>
    <w:rsid w:val="006D0F95"/>
    <w:rsid w:val="006F2E34"/>
    <w:rsid w:val="00705C66"/>
    <w:rsid w:val="007A3D81"/>
    <w:rsid w:val="007D23C2"/>
    <w:rsid w:val="007D3553"/>
    <w:rsid w:val="00912624"/>
    <w:rsid w:val="0094465D"/>
    <w:rsid w:val="009454A3"/>
    <w:rsid w:val="009B024C"/>
    <w:rsid w:val="009E72E4"/>
    <w:rsid w:val="00A004EE"/>
    <w:rsid w:val="00A63B0E"/>
    <w:rsid w:val="00AB3204"/>
    <w:rsid w:val="00AD74F7"/>
    <w:rsid w:val="00B70168"/>
    <w:rsid w:val="00B90C83"/>
    <w:rsid w:val="00BE54DF"/>
    <w:rsid w:val="00C025EC"/>
    <w:rsid w:val="00D73831"/>
    <w:rsid w:val="00DB04C8"/>
    <w:rsid w:val="00DB3282"/>
    <w:rsid w:val="00E06BA3"/>
    <w:rsid w:val="00EB3D9E"/>
    <w:rsid w:val="00EF7E1B"/>
    <w:rsid w:val="00F10277"/>
    <w:rsid w:val="00F20B5B"/>
    <w:rsid w:val="00F2538D"/>
    <w:rsid w:val="00F30436"/>
    <w:rsid w:val="00F5488E"/>
    <w:rsid w:val="00F77362"/>
    <w:rsid w:val="00F836CE"/>
    <w:rsid w:val="00F92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B8849"/>
  <w15:chartTrackingRefBased/>
  <w15:docId w15:val="{07EF4B24-D0D6-4F18-8748-4596E710C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A63B0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004EE"/>
    <w:pPr>
      <w:numPr>
        <w:ilvl w:val="0"/>
      </w:numPr>
      <w:spacing w:before="240" w:after="240" w:line="240" w:lineRule="auto"/>
    </w:pPr>
    <w:rPr>
      <w:rFonts w:ascii="Times New Roman" w:eastAsia="Times New Roman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4E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004EE"/>
    <w:rPr>
      <w:rFonts w:eastAsiaTheme="minorEastAsia"/>
      <w:color w:val="5A5A5A" w:themeColor="text1" w:themeTint="A5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rsid w:val="00A63B0E"/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1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53419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13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73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5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8468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52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47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4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270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2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11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8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45177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85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61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image" Target="media/image10.jp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jp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6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gh, Jennifer E</dc:creator>
  <cp:keywords/>
  <dc:description/>
  <cp:lastModifiedBy>Pugh, Jennifer E</cp:lastModifiedBy>
  <cp:revision>36</cp:revision>
  <dcterms:created xsi:type="dcterms:W3CDTF">2022-10-25T13:38:00Z</dcterms:created>
  <dcterms:modified xsi:type="dcterms:W3CDTF">2022-11-07T12:51:00Z</dcterms:modified>
</cp:coreProperties>
</file>